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C0AE50" w14:textId="77777777" w:rsidR="00F62497" w:rsidRDefault="00F62497" w:rsidP="00F62497">
      <w:pPr>
        <w:spacing w:after="240"/>
        <w:rPr>
          <w:rFonts w:ascii="Arial" w:eastAsia="Times-Roman" w:hAnsi="Arial" w:cs="Arial"/>
          <w:color w:val="000000"/>
          <w:sz w:val="20"/>
          <w:szCs w:val="20"/>
        </w:rPr>
      </w:pPr>
      <w:r>
        <w:rPr>
          <w:rFonts w:ascii="Arial" w:eastAsia="Microsoft YaHei UI" w:hAnsi="Arial" w:cs="Arial"/>
          <w:b/>
          <w:bCs/>
          <w:sz w:val="22"/>
          <w:szCs w:val="22"/>
        </w:rPr>
        <w:t xml:space="preserve">Supplementary table 3. </w:t>
      </w:r>
      <w:r>
        <w:rPr>
          <w:rFonts w:ascii="Arial" w:hAnsi="Arial" w:cs="Arial"/>
          <w:b/>
          <w:bCs/>
          <w:sz w:val="22"/>
          <w:szCs w:val="22"/>
        </w:rPr>
        <w:t xml:space="preserve">Hub genes of </w:t>
      </w:r>
      <w:r>
        <w:rPr>
          <w:rFonts w:ascii="Arial" w:eastAsia="Microsoft YaHei UI" w:hAnsi="Arial" w:cs="Arial"/>
          <w:b/>
          <w:bCs/>
          <w:sz w:val="22"/>
          <w:szCs w:val="22"/>
        </w:rPr>
        <w:t xml:space="preserve">cell cycle/mitotic nuclear division module across eight cancers. </w:t>
      </w:r>
    </w:p>
    <w:tbl>
      <w:tblPr>
        <w:tblW w:w="9990" w:type="dxa"/>
        <w:tblLayout w:type="fixed"/>
        <w:tblLook w:val="04A0" w:firstRow="1" w:lastRow="0" w:firstColumn="1" w:lastColumn="0" w:noHBand="0" w:noVBand="1"/>
      </w:tblPr>
      <w:tblGrid>
        <w:gridCol w:w="1364"/>
        <w:gridCol w:w="2416"/>
        <w:gridCol w:w="2610"/>
        <w:gridCol w:w="2610"/>
        <w:gridCol w:w="990"/>
      </w:tblGrid>
      <w:tr w:rsidR="00F62497" w14:paraId="28DAC75F" w14:textId="77777777" w:rsidTr="00411C57">
        <w:trPr>
          <w:trHeight w:val="300"/>
        </w:trPr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C1D50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G</w:t>
            </w:r>
            <w:r>
              <w:rPr>
                <w:rFonts w:ascii="Arial" w:eastAsia="Times New Roman" w:hAnsi="Arial" w:cs="Arial" w:hint="eastAsia"/>
                <w:sz w:val="22"/>
                <w:szCs w:val="22"/>
              </w:rPr>
              <w:t>ene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D4F44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 w:hint="eastAsia"/>
                <w:sz w:val="22"/>
                <w:szCs w:val="22"/>
              </w:rPr>
              <w:t>Hub genes counts*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6CF4D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 w:hint="eastAsia"/>
                <w:sz w:val="22"/>
                <w:szCs w:val="22"/>
              </w:rPr>
              <w:t>Mean connectivity valu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B9084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 w:hint="eastAsia"/>
                <w:sz w:val="22"/>
                <w:szCs w:val="22"/>
              </w:rPr>
              <w:t>Mean gene significanc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0619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 w:hint="eastAsia"/>
                <w:color w:val="000000"/>
                <w:sz w:val="22"/>
                <w:szCs w:val="22"/>
              </w:rPr>
              <w:t>Group</w:t>
            </w:r>
          </w:p>
        </w:tc>
      </w:tr>
      <w:tr w:rsidR="00F62497" w14:paraId="3935066C" w14:textId="77777777" w:rsidTr="00411C57">
        <w:trPr>
          <w:trHeight w:val="300"/>
        </w:trPr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F5CA1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CAPG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7385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95F81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9.18119795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9575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54410831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F68D2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</w:t>
            </w:r>
          </w:p>
        </w:tc>
      </w:tr>
      <w:tr w:rsidR="00F62497" w14:paraId="5410FCD8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437AC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TPX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8A48A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D20EB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3.1044902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4A898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5641297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4A52A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</w:t>
            </w:r>
          </w:p>
        </w:tc>
      </w:tr>
      <w:tr w:rsidR="00F62497" w14:paraId="241E8CA3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DA57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CCNB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4F659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9DC1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5.397804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E4C2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9972837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7B2AE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</w:t>
            </w:r>
          </w:p>
        </w:tc>
      </w:tr>
      <w:tr w:rsidR="00F62497" w14:paraId="0F070320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6115F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BUB1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54047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FCAAB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5.0079403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EEB05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2241085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B040B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</w:t>
            </w:r>
          </w:p>
        </w:tc>
      </w:tr>
      <w:tr w:rsidR="00F62497" w14:paraId="5CBC1AA2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F901C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CKAP2L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3F77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78209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4.131875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469E2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0968466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F0268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</w:t>
            </w:r>
          </w:p>
        </w:tc>
      </w:tr>
      <w:tr w:rsidR="00F62497" w14:paraId="476929E2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6A44D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DLGAP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9E396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C9B27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4.8000744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900B5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4009425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CFBEA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</w:t>
            </w:r>
          </w:p>
        </w:tc>
      </w:tr>
      <w:tr w:rsidR="00F62497" w14:paraId="0F92CDDD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88FE8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GTSE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571BA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8BA20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3.447051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1107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7705170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F043F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</w:t>
            </w:r>
          </w:p>
        </w:tc>
      </w:tr>
      <w:tr w:rsidR="00F62497" w14:paraId="5920679C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05D1F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HJURP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12CD3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18E31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7.661052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8CB16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2298101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3EA4E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</w:t>
            </w:r>
          </w:p>
        </w:tc>
      </w:tr>
      <w:tr w:rsidR="00F62497" w14:paraId="61B7FD43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3AB21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KIF18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8FA91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3D87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1.549817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24E5E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.3122570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53C52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</w:t>
            </w:r>
          </w:p>
        </w:tc>
      </w:tr>
      <w:tr w:rsidR="00F62497" w14:paraId="3D481E10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BEDB2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KIF20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AB742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5208A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1.452682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E257F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7361386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17166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</w:t>
            </w:r>
          </w:p>
        </w:tc>
      </w:tr>
      <w:tr w:rsidR="00F62497" w14:paraId="1C04F4C8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614A5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USAP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2C6B2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D82D1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2.5319576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51FB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4449659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60403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</w:t>
            </w:r>
          </w:p>
        </w:tc>
      </w:tr>
      <w:tr w:rsidR="00F62497" w14:paraId="252EED48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62B8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TOP2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AD9F4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82675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5.6969508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80E8D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3858272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30BF8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</w:t>
            </w:r>
          </w:p>
        </w:tc>
      </w:tr>
      <w:tr w:rsidR="00F62497" w14:paraId="078A94F3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1A1E0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ASF1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BC321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977AB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4.7144385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BB2E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0164974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9A84E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</w:t>
            </w:r>
          </w:p>
        </w:tc>
      </w:tr>
      <w:tr w:rsidR="00F62497" w14:paraId="04C70E40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F53B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BUB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CD928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3D5FB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5.6375478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4E12B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302583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E013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</w:t>
            </w:r>
          </w:p>
        </w:tc>
      </w:tr>
      <w:tr w:rsidR="00F62497" w14:paraId="2E573389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A5C74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CDCA8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9B89D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C3D26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4.293481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293AE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2650497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2883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</w:t>
            </w:r>
          </w:p>
        </w:tc>
      </w:tr>
      <w:tr w:rsidR="00F62497" w14:paraId="47B1E40E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D1AE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CENPF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E1EB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FC8D0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1.289689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C89B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2955229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78B26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</w:t>
            </w:r>
          </w:p>
        </w:tc>
      </w:tr>
      <w:tr w:rsidR="00F62497" w14:paraId="3DD692D0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6D038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CEP5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EB3BB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20066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2.9543276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61F60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9415431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E62F0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</w:t>
            </w:r>
          </w:p>
        </w:tc>
      </w:tr>
      <w:tr w:rsidR="00F62497" w14:paraId="7ECBE429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B18B1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EXO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F240D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6FA56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2.5010025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E997F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93159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37853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</w:t>
            </w:r>
          </w:p>
        </w:tc>
      </w:tr>
      <w:tr w:rsidR="00F62497" w14:paraId="6FDDCFFD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CFB31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KIF4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D8234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90B64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6.4493629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6B09A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4576871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1E368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</w:t>
            </w:r>
          </w:p>
        </w:tc>
      </w:tr>
      <w:tr w:rsidR="00F62497" w14:paraId="36000F21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11A7E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KIFC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217BD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55779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4.7706338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97E11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6200537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64C76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</w:t>
            </w:r>
          </w:p>
        </w:tc>
      </w:tr>
      <w:tr w:rsidR="00F62497" w14:paraId="665A8170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12AAC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UF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EDF7A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020BE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3.1463994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CF33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4646826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D9784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</w:t>
            </w:r>
          </w:p>
        </w:tc>
      </w:tr>
      <w:tr w:rsidR="00F62497" w14:paraId="60F1F48D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4817A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PLK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7EC5A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31A08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1.1979529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A5682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729637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9C81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</w:t>
            </w:r>
          </w:p>
        </w:tc>
      </w:tr>
      <w:tr w:rsidR="00F62497" w14:paraId="139E991D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FB072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RRM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0DC7B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73712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1.952428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85F5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2100917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7C85F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</w:t>
            </w:r>
          </w:p>
        </w:tc>
      </w:tr>
      <w:tr w:rsidR="00F62497" w14:paraId="3A7B7203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4B4A4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SGOL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2DFE1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38E95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3.3990272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CDC9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624145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61F9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</w:t>
            </w:r>
          </w:p>
        </w:tc>
      </w:tr>
      <w:tr w:rsidR="00F62497" w14:paraId="24568CED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1ADCA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SKA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E9EA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E6D14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2.0803084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B8583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3696655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DDD11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</w:t>
            </w:r>
          </w:p>
        </w:tc>
      </w:tr>
      <w:tr w:rsidR="00F62497" w14:paraId="01AFD95D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918F8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TTK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FB6C4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33A6B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3.564032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50413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6232243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A0146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ong</w:t>
            </w:r>
          </w:p>
        </w:tc>
      </w:tr>
      <w:tr w:rsidR="00F62497" w14:paraId="3EBCF381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26CDF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ASPM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787AB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CA81A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0.4971618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9C663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7064412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C8EBE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29193BF7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66597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CDK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447DE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5ECC9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0.174078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9AC64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8394499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75C36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2BC9B3A1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E3CFC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CENP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6699C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E6C40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1.7367552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BA047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2778723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09324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3C3F8889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D0260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FOXM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10360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B664B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2.284927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04514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5150162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6F771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30F7034B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5CB7B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KIF1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141D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C5BB3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1.990285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6C096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5964981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71D2C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6784C861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613B7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KIF1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F0131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60A2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1.9399530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0AA7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3219218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2A6C6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242EFF49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11E5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KIF2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642C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6A7B3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1.2296207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C754F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3143925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5E7F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0260DDC0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627F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MELK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66D8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D5BF7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1.618174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DD100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801853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79E4D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4F05D152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7B6D6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MKI67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E1066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81609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7.804126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23035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7656148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05266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550601C5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C0E75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CAPH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365E8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7974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3.8622479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540DE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3478073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436F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3699F5CA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EB390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DC8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B82B7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27370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7.7862066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331B4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1306562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6B20F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31FD657C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72877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POLQ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82E27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F6E9B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8.4021003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2DB06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5446130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16D2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51E9977D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B0ECD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PRC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3B69F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DE08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2.110468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FC4CD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8788190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DDBE5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7496ABD2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57233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ARHGAP11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AD590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FB048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5.857329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A9220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4739894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4928A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69A339FF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A8283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CCNA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DB2BB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E934A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0.8868278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55253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5740174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42F30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383B6654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4EB9D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CDCA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FC92B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53602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3.2822379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5DE31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1295189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9D41F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3989BA79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17FC7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CENP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FD846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8CD3F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6.920999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6BF3A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3705680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31001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74470079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39210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DEPDC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77569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011E3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0.181877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B1C04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2511881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E8451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63FD946C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A1545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DTL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EE6E3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C5EBF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3.711812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B756A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8359106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44DE8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6292D495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3D698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KIF1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3326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31FE7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7.1806655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BDEB9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354430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C3826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428F7450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23C9C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KIF2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F667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89D11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9.6265856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723D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9781175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15890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33688F3F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DFF66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MCM1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BB9D4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4E8B0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7.9230896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F6648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6348911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3906E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019786DD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C4212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EK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F92BF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D5391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0.393818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BEBFF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4969909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9607D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4B5FB1AD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D6BAE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SKA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D02C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704C9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1.062921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F5841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1559487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8929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79590061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1423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TROAP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157D6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36D68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8.421213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8FF41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.0153796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53D9A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334D735C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0755C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UBE2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32876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3E8C5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6.0951246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5A65C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5488035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BEB45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28F8B20D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F5A3A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ANLN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539B0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2EDE2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4.6638926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9B85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4914634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6FB6F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0CEBFC74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35405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AURK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B1F9B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84458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6.5676885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29EF1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.140489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83528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1092D6DA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0951A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BIRC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4F1AB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8042F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4.3627196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581D2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5834501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5424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7779FA8E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920A4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CCNB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61D4D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EF833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3.6642086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4A593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953971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0EB91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2E567270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E1479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CDC2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4153C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903E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5.2963767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4E4D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5691959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1A728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490C699E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10269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CDC25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65A2D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E36A2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6.1271974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2A6DC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1699014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84719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6649E63B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9C93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CDC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ACDD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75EB2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3.916274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A649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8736304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00D45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0DA69856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2614A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CDCA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B3764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8B333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8.5895704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F6407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3191845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D125E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78778081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EDC34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CDCA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A33C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D27A9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1.0796718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69B1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248946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E8955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58D2663C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9D42B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ESPL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D407A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F4D67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3.5289005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5464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.0547010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7505B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50885B02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8E7F6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FAM64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78BE0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E0377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0.936199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7C612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3809077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67235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7925C8A6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82A07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FAM72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12144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F590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3.842970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A5035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8486577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D240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3BC4B0D1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F7B9F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FANCI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64B37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06F9F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3.4249829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6FD27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3186229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AAB90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2F397760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0255C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KIAA152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5EF51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AFFC5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41.0490253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30075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7453466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564D2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37FFB116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5625C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MCM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B3E03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6C3B8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5.587910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F4063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0849119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5E7F0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7E5F7E60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7D18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PLK4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0F556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0A223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2.3830899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8CD8B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0042148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20325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0D0F5E58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2435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RAD51AP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9DE7E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96E6E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2.7887492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E1F98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1929242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ED573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4488CBA2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06F9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RAD54L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F505C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A7AFE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3.5742642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D2423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1594445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01F97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12420E44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8CF5B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SGOL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7B72B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AAFB0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6.6526187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295DB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7125771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BBEC2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4E767BC5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A0EDD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SPAG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8E4B0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A1AD1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6.6305060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38676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.797686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A4218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1223B762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70185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SPC2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213B3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A7F57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2.1555128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3E0C1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1331776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23624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3F4D7DE3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ED5D5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STIL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E452A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02E9A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7.849300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8BBAF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5389208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51E70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15F37780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34715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TICRR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AAD66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AE172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8.896701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79F84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3.2724809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F6145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1DCD57AD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C1E66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ZWINT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71208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BBB17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0.4874525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51056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1972534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088CF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n</w:t>
            </w:r>
          </w:p>
        </w:tc>
      </w:tr>
      <w:tr w:rsidR="00F62497" w14:paraId="7AC7BA82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93F98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UNIP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98974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AFBD0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02476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B17C8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61428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167E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  <w:tr w:rsidR="00F62497" w14:paraId="4CEF692B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B0C27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URK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28FB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705D7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0090359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7EF16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9477266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BDAA3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  <w:tr w:rsidR="00F62497" w14:paraId="60A819DE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27B2D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CA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C3E0B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51DE4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8729798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86AE7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245705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E6CD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  <w:tr w:rsidR="00F62497" w14:paraId="43A3768E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539DC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C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96916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6BB9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.6331376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E866E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813133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7E4DB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  <w:tr w:rsidR="00F62497" w14:paraId="5E07172F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80CFC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C25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712DC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B70BE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2636855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0F54D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472256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F615E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  <w:tr w:rsidR="00F62497" w14:paraId="41EE9001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13D37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C4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64A56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9989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2683792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503E0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6472545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25974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  <w:tr w:rsidR="00F62497" w14:paraId="08445EC1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76089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KN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F505F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15DF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1179285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2B8D2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527216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91B98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  <w:tr w:rsidR="00F62497" w14:paraId="319FC608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3BEFF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NPI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30EE9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FC50F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.559523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77DB4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39795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E5780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  <w:tr w:rsidR="00F62497" w14:paraId="14A7B912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F68C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HEK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B4A4D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45F7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5058438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ECDFA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97188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C0F8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  <w:tr w:rsidR="00F62497" w14:paraId="6FE6CD75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3AC41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LSPN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3DC61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A59DF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9313060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67CC8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770808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DC40D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  <w:tr w:rsidR="00F62497" w14:paraId="6F620CD6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FE30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PDC1B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83481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31420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.0258745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7F29C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002802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2FC33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  <w:tr w:rsidR="00F62497" w14:paraId="4085BB8B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658E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APH3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BBD24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415FF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528365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CC4A9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131842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145F6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  <w:tr w:rsidR="00F62497" w14:paraId="2A6A8B10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A0C8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SCC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F7F7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19A5D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65183382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BE79B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265095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10F09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  <w:tr w:rsidR="00F62497" w14:paraId="037D093A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5A088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CC6L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C5254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F40F4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864823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B7B5A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648828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7F3B3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  <w:tr w:rsidR="00F62497" w14:paraId="3033C55A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79876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SCO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0CF04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2B8E1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1356208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B3CD8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784352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A11A4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  <w:tr w:rsidR="00F62497" w14:paraId="495D2533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E270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M72D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9CD3C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35BE0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7511435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87B7D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111595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3F75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  <w:tr w:rsidR="00F62497" w14:paraId="717EB577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8EA20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NCD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A83DF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1EF55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.6446062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76A52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611681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6887A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  <w:tr w:rsidR="00F62497" w14:paraId="389DC9CD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8DE5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N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440D1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7555D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377358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2968B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497043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63075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  <w:tr w:rsidR="00F62497" w14:paraId="069E813C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39A63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INS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6846E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6034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9663199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887B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569192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68524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  <w:tr w:rsidR="00F62497" w14:paraId="7374C7CA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9565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SG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FF8D1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93B72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6742710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A763B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713049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68BF9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  <w:tr w:rsidR="00F62497" w14:paraId="05AF0C97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85CB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IF18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6AEDD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F2043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365720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58B39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6751634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ADE4C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  <w:tr w:rsidR="00F62497" w14:paraId="14F3DA47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29D73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PNA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F1F24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842B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3799780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D222A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269396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4761C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  <w:tr w:rsidR="00F62497" w14:paraId="6650B21A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9A1EB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D2L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5A332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25B15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8304634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CE4A8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101137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CEB6E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  <w:tr w:rsidR="00F62497" w14:paraId="38313AB5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D72CD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CM6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9F6C5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CA44F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635023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1BC6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789299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E7A29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  <w:tr w:rsidR="00F62497" w14:paraId="2213FD32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5F3FD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TFR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E20A1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693AA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9118966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B85B2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50843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4EC90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  <w:tr w:rsidR="00F62497" w14:paraId="66F7C995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5396F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YBL2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4219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98CC8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400566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A8404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1217593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73924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  <w:tr w:rsidR="00F62497" w14:paraId="76CA1CD0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D391D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IP5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4DB29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894A0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939095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AAB25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459852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48F4B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  <w:tr w:rsidR="00F62497" w14:paraId="347B8528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5F68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C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8FEC2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23A7B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.9933777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A7101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268898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DF1A0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  <w:tr w:rsidR="00F62497" w14:paraId="35959746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016F1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PBP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CD2FF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76A5C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.0676274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84794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192940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ED1DB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  <w:tr w:rsidR="00F62497" w14:paraId="320887F7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934AB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BK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64E9A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328C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845969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A256F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7175402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B07D7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  <w:tr w:rsidR="00F62497" w14:paraId="5136D0C8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4E5CD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CGAP1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09F7F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3A38E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.0290855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3EF2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388369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9CB3D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  <w:tr w:rsidR="00F62497" w14:paraId="7A87E900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F4589B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D51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F804E1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E00C05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34862841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3A0550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0731565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EAC4AC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  <w:tr w:rsidR="00F62497" w14:paraId="325A0DB8" w14:textId="77777777" w:rsidTr="00411C57">
        <w:trPr>
          <w:trHeight w:val="300"/>
        </w:trPr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02A221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HRF1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12B304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6A70ED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.4385391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7B1115" w14:textId="77777777" w:rsidR="00F62497" w:rsidRDefault="00F62497" w:rsidP="00411C57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3524504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4B3C6E" w14:textId="77777777" w:rsidR="00F62497" w:rsidRDefault="00F62497" w:rsidP="00411C5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eak</w:t>
            </w:r>
          </w:p>
        </w:tc>
      </w:tr>
    </w:tbl>
    <w:p w14:paraId="43CD29CE" w14:textId="77777777" w:rsidR="00F62497" w:rsidRDefault="00F62497" w:rsidP="00F62497">
      <w:pPr>
        <w:rPr>
          <w:rFonts w:ascii="Arial" w:eastAsia="Times-Roman" w:hAnsi="Arial" w:cs="Arial"/>
          <w:color w:val="000000"/>
          <w:sz w:val="22"/>
          <w:szCs w:val="22"/>
          <w:lang w:bidi="ar"/>
        </w:rPr>
      </w:pPr>
      <w:r>
        <w:rPr>
          <w:rFonts w:ascii="Arial" w:eastAsia="Times-Roman" w:hAnsi="Arial" w:cs="Arial" w:hint="eastAsia"/>
          <w:color w:val="000000"/>
          <w:sz w:val="22"/>
          <w:szCs w:val="22"/>
          <w:lang w:bidi="ar"/>
        </w:rPr>
        <w:t>*</w:t>
      </w:r>
      <w:r>
        <w:rPr>
          <w:rFonts w:ascii="Arial" w:eastAsia="Times-Roman" w:hAnsi="Arial" w:cs="Arial"/>
          <w:color w:val="000000"/>
          <w:sz w:val="22"/>
          <w:szCs w:val="22"/>
          <w:lang w:bidi="ar"/>
        </w:rPr>
        <w:t>Hub genes counts: the number of cancers detected corresponding gene was hub gene in cell cycle/mitotic nuclear division module (top 5%).</w:t>
      </w:r>
    </w:p>
    <w:p w14:paraId="69F43F2D" w14:textId="3C9C7EFE" w:rsidR="00D47C19" w:rsidRPr="00F62497" w:rsidRDefault="00D47C19" w:rsidP="00F62497">
      <w:bookmarkStart w:id="0" w:name="_GoBack"/>
      <w:bookmarkEnd w:id="0"/>
    </w:p>
    <w:sectPr w:rsidR="00D47C19" w:rsidRPr="00F62497" w:rsidSect="008424B8">
      <w:pgSz w:w="11906" w:h="16838"/>
      <w:pgMar w:top="936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-Roman">
    <w:altName w:val="Times New Roman"/>
    <w:charset w:val="00"/>
    <w:family w:val="auto"/>
    <w:pitch w:val="variable"/>
    <w:sig w:usb0="00000003" w:usb1="00000000" w:usb2="00000000" w:usb3="00000000" w:csb0="00000007" w:csb1="00000000"/>
  </w:font>
  <w:font w:name="Microsoft YaHei UI">
    <w:charset w:val="86"/>
    <w:family w:val="auto"/>
    <w:pitch w:val="variable"/>
    <w:sig w:usb0="80000287" w:usb1="28CF3C52" w:usb2="00000016" w:usb3="00000000" w:csb0="0004001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4B8"/>
    <w:rsid w:val="00743B65"/>
    <w:rsid w:val="008424B8"/>
    <w:rsid w:val="00D47C19"/>
    <w:rsid w:val="00F62497"/>
    <w:rsid w:val="00F8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2B67C4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4B8"/>
    <w:pPr>
      <w:widowControl w:val="0"/>
      <w:jc w:val="both"/>
    </w:pPr>
    <w:rPr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424B8"/>
    <w:pPr>
      <w:widowControl w:val="0"/>
      <w:jc w:val="both"/>
    </w:pPr>
    <w:rPr>
      <w:rFonts w:ascii="Times New Roman" w:eastAsia="宋体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86</Words>
  <Characters>3912</Characters>
  <Application>Microsoft Macintosh Word</Application>
  <DocSecurity>0</DocSecurity>
  <Lines>32</Lines>
  <Paragraphs>9</Paragraphs>
  <ScaleCrop>false</ScaleCrop>
  <Company/>
  <LinksUpToDate>false</LinksUpToDate>
  <CharactersWithSpaces>4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HMC</dc:creator>
  <cp:keywords/>
  <dc:description/>
  <cp:lastModifiedBy>Microsoft Office User</cp:lastModifiedBy>
  <cp:revision>3</cp:revision>
  <dcterms:created xsi:type="dcterms:W3CDTF">2018-03-19T18:02:00Z</dcterms:created>
  <dcterms:modified xsi:type="dcterms:W3CDTF">2019-01-23T02:10:00Z</dcterms:modified>
</cp:coreProperties>
</file>